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Figure S4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987040" cy="2712720"/>
            <wp:effectExtent l="0" t="0" r="0" b="0"/>
            <wp:docPr id="1" name="Kép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40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4. Lifespan of N2 an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kn-1(zu135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mutant worm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kn-1(zu135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utant worms exhibit shortened lifespan compared to N2 worms (p=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hu-HU"/>
        </w:rPr>
        <w:t xml:space="preserve">0.0048). Nematodes were fed by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hu-HU"/>
        </w:rPr>
        <w:t>cdc-25.1(RNAi)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hu-HU"/>
        </w:rPr>
        <w:t xml:space="preserve"> to preserve the same experimental conditions used in killing assays. Lifespan experiments were performed on OP50 seeded NGM plates with at least 2 parallel plates with 25 animals in each condition in 3 independent trials. Animals were scored dead or censored with the same process as described in Materials and Methods at killing assay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BuborkszvegChar">
    <w:name w:val="Buborékszöveg Char"/>
    <w:basedOn w:val="Bekezdsalapbettpusa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orkszveg">
    <w:name w:val="Buborékszöveg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4T21:12:00Z</dcterms:created>
  <dc:creator>Dia</dc:creator>
  <dc:description/>
  <cp:keywords/>
  <dc:language>en-US</dc:language>
  <cp:lastModifiedBy>Dia</cp:lastModifiedBy>
  <dcterms:modified xsi:type="dcterms:W3CDTF">2012-03-25T18:19:00Z</dcterms:modified>
  <cp:revision>2</cp:revision>
  <dc:subject/>
  <dc:title/>
</cp:coreProperties>
</file>